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1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12"/>
        <w:gridCol w:w="540"/>
        <w:gridCol w:w="606"/>
        <w:gridCol w:w="490"/>
        <w:gridCol w:w="590"/>
        <w:gridCol w:w="190"/>
        <w:gridCol w:w="640"/>
        <w:gridCol w:w="606"/>
        <w:gridCol w:w="490"/>
        <w:gridCol w:w="590"/>
        <w:gridCol w:w="198"/>
        <w:gridCol w:w="540"/>
        <w:gridCol w:w="490"/>
        <w:gridCol w:w="490"/>
        <w:gridCol w:w="590"/>
        <w:gridCol w:w="198"/>
        <w:gridCol w:w="640"/>
        <w:gridCol w:w="490"/>
        <w:gridCol w:w="490"/>
        <w:gridCol w:w="490"/>
        <w:gridCol w:w="198"/>
        <w:gridCol w:w="640"/>
        <w:gridCol w:w="490"/>
        <w:gridCol w:w="490"/>
        <w:gridCol w:w="490"/>
        <w:gridCol w:w="163"/>
      </w:tblGrid>
      <w:tr>
        <w:trPr>
          <w:trHeight w:val="357" w:hRule="atLeast"/>
        </w:trPr>
        <w:tc>
          <w:tcPr>
            <w:tcW w:w="14978" w:type="dxa"/>
            <w:gridSpan w:val="2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3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32"/>
                <w:lang w:val="en-US"/>
              </w:rPr>
              <w:t>Table S4. SIR for subsequent CHD of female patients with IMD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358" w:type="dxa"/>
            <w:gridSpan w:val="19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llow-up interval (years)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lt;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2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-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-1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=1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1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ll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une-mediated diseas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IR</w:t>
            </w:r>
          </w:p>
        </w:tc>
        <w:tc>
          <w:tcPr>
            <w:tcW w:w="9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ddison´s disease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0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1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myotrophic lateral sclerosis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nkylosing spondylitis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1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utoimmune hemolytic anemia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7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9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Behcet´s disease 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9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2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eliac disease 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horea minor   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.6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8.2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3.6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.0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6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Crohn´s disease  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abetes mellitus type I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9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0.8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9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0.92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8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Discoid lupus erythematosus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8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Grave´s disease  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7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ashimoto´s thyroiditis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02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1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Immune thrombocytopenic purpura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5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ocalized scleroderma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Lupoid hepatitis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0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ultiple sclerosis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Myasthenia gravis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1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ernicious anemia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arteritis nodosa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7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7.38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26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algia rheumatica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olymyositis/dermatomyositis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5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3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4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rimary biliary cirrhosis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8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6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5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Psoriasis      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eiter´s disease 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0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ic fever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2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8.0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6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Rheumatoid arthritis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99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5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arcoidosis     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2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1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5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jögren´s syndrome  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6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1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6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lupus erythematosus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5.3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6.46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3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5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Systemic sclerosis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7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4.77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2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Ulcerative colitis    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40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Wegener´s granulomatosis                                              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9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63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62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68" w:hRule="atLeast"/>
        </w:trPr>
        <w:tc>
          <w:tcPr>
            <w:tcW w:w="33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ll                                                                 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48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06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2.96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.17</w:t>
            </w:r>
          </w:p>
        </w:tc>
        <w:tc>
          <w:tcPr>
            <w:tcW w:w="1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03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1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53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4</w:t>
            </w:r>
          </w:p>
        </w:tc>
        <w:tc>
          <w:tcPr>
            <w:tcW w:w="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61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865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4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054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O = observed number of cases; SIR = standardized incidence ratio; CI = confidence interval.</w:t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9282" w:type="dxa"/>
            <w:gridSpan w:val="1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Bold type: 95% CI does not include 1.00.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978" w:type="dxa"/>
            <w:gridSpan w:val="2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>Adjusted for age, period, socioeconomic status, hospitalization of chronic lower respiratory diseases, obesity, alcoholism, hypertension, diabetes, arterial flutter, heart failure, and renal disease.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45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sv-SE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5">
    <w:name w:val="xl65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32"/>
      <w:szCs w:val="32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0"/>
      <w:szCs w:val="20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6">
    <w:name w:val="xl76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7">
    <w:name w:val="xl7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79">
    <w:name w:val="xl79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80">
    <w:name w:val="xl8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08:05:00Z</dcterms:created>
  <dc:creator>Xinjun Li</dc:creator>
  <dc:description/>
  <cp:keywords/>
  <dc:language>en-US</dc:language>
  <cp:lastModifiedBy>medf-bzo</cp:lastModifiedBy>
  <cp:lastPrinted>2011-10-11T13:47:00Z</cp:lastPrinted>
  <dcterms:modified xsi:type="dcterms:W3CDTF">2012-02-23T08:05:00Z</dcterms:modified>
  <cp:revision>2</cp:revision>
  <dc:subject/>
  <dc:title>Supplementary Table 1</dc:title>
</cp:coreProperties>
</file>